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580D1" w14:textId="77777777" w:rsidR="008D0AD5" w:rsidRDefault="008D0AD5" w:rsidP="008D0AD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F1DD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 Table</w:t>
      </w:r>
      <w:r w:rsidRPr="00EF1DD7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Compound screen in zebrafish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D0AD5" w14:paraId="3EB8624D" w14:textId="77777777" w:rsidTr="00A63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97BBBF3" w14:textId="77777777" w:rsidR="008D0AD5" w:rsidRDefault="008D0AD5" w:rsidP="00A635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und</w:t>
            </w:r>
          </w:p>
        </w:tc>
        <w:tc>
          <w:tcPr>
            <w:tcW w:w="3003" w:type="dxa"/>
          </w:tcPr>
          <w:p w14:paraId="7AE633F0" w14:textId="77777777" w:rsidR="008D0AD5" w:rsidRDefault="008D0AD5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ier</w:t>
            </w:r>
          </w:p>
        </w:tc>
        <w:tc>
          <w:tcPr>
            <w:tcW w:w="3004" w:type="dxa"/>
          </w:tcPr>
          <w:p w14:paraId="6C637625" w14:textId="77777777" w:rsidR="008D0AD5" w:rsidRDefault="008D0AD5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No.</w:t>
            </w:r>
          </w:p>
        </w:tc>
      </w:tr>
      <w:tr w:rsidR="008D0AD5" w14:paraId="003DCF73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29FFD5D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Sodium fumarate dibasic</w:t>
            </w:r>
          </w:p>
        </w:tc>
        <w:tc>
          <w:tcPr>
            <w:tcW w:w="3003" w:type="dxa"/>
          </w:tcPr>
          <w:p w14:paraId="0EC7A703" w14:textId="77777777" w:rsidR="008D0AD5" w:rsidRPr="008F55FE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1C5EE9D8" w14:textId="77777777" w:rsidR="008D0AD5" w:rsidRPr="00B23B1B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F1506</w:t>
            </w:r>
          </w:p>
        </w:tc>
      </w:tr>
      <w:tr w:rsidR="008D0AD5" w14:paraId="282D091A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E4C294B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Sodium pyruvate</w:t>
            </w:r>
          </w:p>
        </w:tc>
        <w:tc>
          <w:tcPr>
            <w:tcW w:w="3003" w:type="dxa"/>
          </w:tcPr>
          <w:p w14:paraId="2AD91D22" w14:textId="77777777" w:rsidR="008D0AD5" w:rsidRPr="008F55FE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663F5F04" w14:textId="77777777" w:rsidR="008D0AD5" w:rsidRPr="00B23B1B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P2256</w:t>
            </w:r>
          </w:p>
        </w:tc>
      </w:tr>
      <w:tr w:rsidR="008D0AD5" w14:paraId="7AB4B89E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2C2EC75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Oxaloacetic acid</w:t>
            </w:r>
          </w:p>
        </w:tc>
        <w:tc>
          <w:tcPr>
            <w:tcW w:w="3003" w:type="dxa"/>
          </w:tcPr>
          <w:p w14:paraId="6AF61F51" w14:textId="77777777" w:rsidR="008D0AD5" w:rsidRPr="008F55FE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7F1C45F5" w14:textId="77777777" w:rsidR="008D0AD5" w:rsidRPr="00B23B1B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O4126</w:t>
            </w:r>
          </w:p>
        </w:tc>
      </w:tr>
      <w:tr w:rsidR="008D0AD5" w14:paraId="327CE964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21B85E8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L</w:t>
            </w:r>
            <w:proofErr w:type="gramStart"/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-(</w:t>
            </w:r>
            <w:proofErr w:type="gramEnd"/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−)-Malic acid</w:t>
            </w:r>
          </w:p>
        </w:tc>
        <w:tc>
          <w:tcPr>
            <w:tcW w:w="3003" w:type="dxa"/>
          </w:tcPr>
          <w:p w14:paraId="74ECB62C" w14:textId="77777777" w:rsidR="008D0AD5" w:rsidRPr="008F55FE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3815AC39" w14:textId="77777777" w:rsidR="008D0AD5" w:rsidRPr="00B23B1B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M1000</w:t>
            </w:r>
          </w:p>
        </w:tc>
      </w:tr>
      <w:tr w:rsidR="008D0AD5" w14:paraId="1C461A69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D125D44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Sodium succinate dibasic hexahydrate</w:t>
            </w:r>
          </w:p>
        </w:tc>
        <w:tc>
          <w:tcPr>
            <w:tcW w:w="3003" w:type="dxa"/>
          </w:tcPr>
          <w:p w14:paraId="449105E5" w14:textId="77777777" w:rsidR="008D0AD5" w:rsidRPr="008F55FE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0A9BF657" w14:textId="77777777" w:rsidR="008D0AD5" w:rsidRPr="00B23B1B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F1506</w:t>
            </w:r>
          </w:p>
        </w:tc>
      </w:tr>
      <w:tr w:rsidR="008D0AD5" w14:paraId="13EE4B86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86FE777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Sodium glyoxylate monohydrate</w:t>
            </w:r>
          </w:p>
        </w:tc>
        <w:tc>
          <w:tcPr>
            <w:tcW w:w="3003" w:type="dxa"/>
          </w:tcPr>
          <w:p w14:paraId="080F985A" w14:textId="77777777" w:rsidR="008D0AD5" w:rsidRPr="008F55FE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55F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5954592F" w14:textId="77777777" w:rsidR="008D0AD5" w:rsidRPr="00B23B1B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G4502</w:t>
            </w:r>
          </w:p>
        </w:tc>
      </w:tr>
      <w:tr w:rsidR="008D0AD5" w14:paraId="77047073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7D4194A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Fumonisin B1</w:t>
            </w:r>
          </w:p>
        </w:tc>
        <w:tc>
          <w:tcPr>
            <w:tcW w:w="3003" w:type="dxa"/>
          </w:tcPr>
          <w:p w14:paraId="5EDAFBE8" w14:textId="77777777" w:rsidR="008D0AD5" w:rsidRPr="008F55FE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 Europe</w:t>
            </w:r>
          </w:p>
        </w:tc>
        <w:tc>
          <w:tcPr>
            <w:tcW w:w="3004" w:type="dxa"/>
          </w:tcPr>
          <w:p w14:paraId="11FECCD3" w14:textId="77777777" w:rsidR="008D0AD5" w:rsidRPr="00B23B1B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3103/1</w:t>
            </w:r>
          </w:p>
        </w:tc>
      </w:tr>
      <w:tr w:rsidR="008D0AD5" w14:paraId="3BA20B5B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05AD5A8" w14:textId="77777777" w:rsidR="008D0AD5" w:rsidRPr="008F55FE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55FE">
              <w:rPr>
                <w:rFonts w:ascii="Arial" w:hAnsi="Arial" w:cs="Arial"/>
                <w:b w:val="0"/>
                <w:sz w:val="20"/>
                <w:szCs w:val="20"/>
              </w:rPr>
              <w:t>HPA-12</w:t>
            </w:r>
          </w:p>
        </w:tc>
        <w:tc>
          <w:tcPr>
            <w:tcW w:w="3003" w:type="dxa"/>
          </w:tcPr>
          <w:p w14:paraId="37C33478" w14:textId="77777777" w:rsidR="008D0AD5" w:rsidRPr="008F55FE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I Europe NV</w:t>
            </w:r>
          </w:p>
        </w:tc>
        <w:tc>
          <w:tcPr>
            <w:tcW w:w="3004" w:type="dxa"/>
          </w:tcPr>
          <w:p w14:paraId="56C0C067" w14:textId="77777777" w:rsidR="008D0AD5" w:rsidRPr="00B23B1B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H1553</w:t>
            </w:r>
          </w:p>
        </w:tc>
      </w:tr>
      <w:tr w:rsidR="008D0AD5" w14:paraId="342EF9EA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29A7707" w14:textId="77777777" w:rsidR="008D0AD5" w:rsidRPr="00984B82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84B82">
              <w:rPr>
                <w:rFonts w:ascii="Arial" w:hAnsi="Arial" w:cs="Arial"/>
                <w:b w:val="0"/>
                <w:sz w:val="20"/>
                <w:szCs w:val="20"/>
              </w:rPr>
              <w:t>Nicotinic acid</w:t>
            </w:r>
          </w:p>
        </w:tc>
        <w:tc>
          <w:tcPr>
            <w:tcW w:w="3003" w:type="dxa"/>
          </w:tcPr>
          <w:p w14:paraId="0AD520A3" w14:textId="77777777" w:rsidR="008D0AD5" w:rsidRPr="008F55FE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55F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2D51BF91" w14:textId="77777777" w:rsidR="008D0AD5" w:rsidRPr="00B23B1B" w:rsidRDefault="008D0AD5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N0761</w:t>
            </w:r>
          </w:p>
        </w:tc>
      </w:tr>
      <w:tr w:rsidR="008D0AD5" w14:paraId="06DD6946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936507D" w14:textId="77777777" w:rsidR="008D0AD5" w:rsidRPr="00984B82" w:rsidRDefault="008D0AD5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84B82">
              <w:rPr>
                <w:rFonts w:ascii="Arial" w:hAnsi="Arial" w:cs="Arial"/>
                <w:b w:val="0"/>
                <w:sz w:val="20"/>
                <w:szCs w:val="20"/>
              </w:rPr>
              <w:t xml:space="preserve">Ammonium </w:t>
            </w:r>
            <w:proofErr w:type="gramStart"/>
            <w:r w:rsidRPr="00984B82">
              <w:rPr>
                <w:rFonts w:ascii="Arial" w:hAnsi="Arial" w:cs="Arial"/>
                <w:b w:val="0"/>
                <w:sz w:val="20"/>
                <w:szCs w:val="20"/>
              </w:rPr>
              <w:t>iron(</w:t>
            </w:r>
            <w:proofErr w:type="gramEnd"/>
            <w:r w:rsidRPr="00984B82">
              <w:rPr>
                <w:rFonts w:ascii="Arial" w:hAnsi="Arial" w:cs="Arial"/>
                <w:b w:val="0"/>
                <w:sz w:val="20"/>
                <w:szCs w:val="20"/>
              </w:rPr>
              <w:t>III) citrate</w:t>
            </w:r>
          </w:p>
        </w:tc>
        <w:tc>
          <w:tcPr>
            <w:tcW w:w="3003" w:type="dxa"/>
          </w:tcPr>
          <w:p w14:paraId="03BA9405" w14:textId="77777777" w:rsidR="008D0AD5" w:rsidRPr="008F55FE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55F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04" w:type="dxa"/>
          </w:tcPr>
          <w:p w14:paraId="27CD37AB" w14:textId="77777777" w:rsidR="008D0AD5" w:rsidRPr="00B23B1B" w:rsidRDefault="008D0AD5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3B1B">
              <w:rPr>
                <w:rFonts w:ascii="Arial" w:hAnsi="Arial" w:cs="Arial"/>
                <w:sz w:val="20"/>
                <w:szCs w:val="20"/>
              </w:rPr>
              <w:t>F5879</w:t>
            </w:r>
          </w:p>
        </w:tc>
      </w:tr>
    </w:tbl>
    <w:p w14:paraId="4F625246" w14:textId="77777777" w:rsidR="005C512E" w:rsidRPr="008D0AD5" w:rsidRDefault="005C512E">
      <w:pPr>
        <w:rPr>
          <w:sz w:val="20"/>
          <w:szCs w:val="20"/>
        </w:rPr>
      </w:pPr>
      <w:bookmarkStart w:id="0" w:name="_GoBack"/>
      <w:bookmarkEnd w:id="0"/>
    </w:p>
    <w:sectPr w:rsidR="005C512E" w:rsidRPr="008D0AD5" w:rsidSect="000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D5"/>
    <w:rsid w:val="000114D9"/>
    <w:rsid w:val="00012F10"/>
    <w:rsid w:val="000450B0"/>
    <w:rsid w:val="000B5FB5"/>
    <w:rsid w:val="000C1DDB"/>
    <w:rsid w:val="000D4C6F"/>
    <w:rsid w:val="000F23FC"/>
    <w:rsid w:val="00125125"/>
    <w:rsid w:val="001525C4"/>
    <w:rsid w:val="00184EF3"/>
    <w:rsid w:val="001E6B8E"/>
    <w:rsid w:val="001F1A9B"/>
    <w:rsid w:val="0021461C"/>
    <w:rsid w:val="0023174D"/>
    <w:rsid w:val="0025299E"/>
    <w:rsid w:val="002A18C5"/>
    <w:rsid w:val="003124C2"/>
    <w:rsid w:val="00332B5E"/>
    <w:rsid w:val="00346709"/>
    <w:rsid w:val="003753D8"/>
    <w:rsid w:val="003C72AD"/>
    <w:rsid w:val="003C759C"/>
    <w:rsid w:val="003F79BE"/>
    <w:rsid w:val="00412C24"/>
    <w:rsid w:val="00434AEC"/>
    <w:rsid w:val="00457E55"/>
    <w:rsid w:val="00480CB6"/>
    <w:rsid w:val="004A4D28"/>
    <w:rsid w:val="004B098D"/>
    <w:rsid w:val="004C6EC6"/>
    <w:rsid w:val="004D0826"/>
    <w:rsid w:val="004E7918"/>
    <w:rsid w:val="004F59F0"/>
    <w:rsid w:val="00510AC5"/>
    <w:rsid w:val="005524EA"/>
    <w:rsid w:val="0056704A"/>
    <w:rsid w:val="005716AB"/>
    <w:rsid w:val="00583AAD"/>
    <w:rsid w:val="00593293"/>
    <w:rsid w:val="005A0BBD"/>
    <w:rsid w:val="005C512E"/>
    <w:rsid w:val="005D4B2A"/>
    <w:rsid w:val="005E52A1"/>
    <w:rsid w:val="0066000B"/>
    <w:rsid w:val="006742BA"/>
    <w:rsid w:val="006C27EB"/>
    <w:rsid w:val="006D409B"/>
    <w:rsid w:val="00727831"/>
    <w:rsid w:val="00804FAC"/>
    <w:rsid w:val="008445F1"/>
    <w:rsid w:val="0085250F"/>
    <w:rsid w:val="00853903"/>
    <w:rsid w:val="00855203"/>
    <w:rsid w:val="00870304"/>
    <w:rsid w:val="00887A42"/>
    <w:rsid w:val="008A6A48"/>
    <w:rsid w:val="008D0AD5"/>
    <w:rsid w:val="008E3BCB"/>
    <w:rsid w:val="008F066F"/>
    <w:rsid w:val="009064A5"/>
    <w:rsid w:val="009743B4"/>
    <w:rsid w:val="009B62CB"/>
    <w:rsid w:val="009F40E2"/>
    <w:rsid w:val="00A12E0D"/>
    <w:rsid w:val="00A346F3"/>
    <w:rsid w:val="00A50812"/>
    <w:rsid w:val="00AC676F"/>
    <w:rsid w:val="00AD20B8"/>
    <w:rsid w:val="00B047D0"/>
    <w:rsid w:val="00B22587"/>
    <w:rsid w:val="00B235B6"/>
    <w:rsid w:val="00B76725"/>
    <w:rsid w:val="00B938BF"/>
    <w:rsid w:val="00B94ED6"/>
    <w:rsid w:val="00BB78FF"/>
    <w:rsid w:val="00BB7CEF"/>
    <w:rsid w:val="00BD4C15"/>
    <w:rsid w:val="00BD580F"/>
    <w:rsid w:val="00BE0AC6"/>
    <w:rsid w:val="00BE7002"/>
    <w:rsid w:val="00BF1783"/>
    <w:rsid w:val="00C10ECE"/>
    <w:rsid w:val="00C15AA4"/>
    <w:rsid w:val="00C734CD"/>
    <w:rsid w:val="00CE6485"/>
    <w:rsid w:val="00CF4085"/>
    <w:rsid w:val="00D1216D"/>
    <w:rsid w:val="00D33068"/>
    <w:rsid w:val="00D44758"/>
    <w:rsid w:val="00D575AC"/>
    <w:rsid w:val="00D63126"/>
    <w:rsid w:val="00DC66A1"/>
    <w:rsid w:val="00DE7643"/>
    <w:rsid w:val="00E22CDB"/>
    <w:rsid w:val="00E31DC3"/>
    <w:rsid w:val="00E324A2"/>
    <w:rsid w:val="00E3392E"/>
    <w:rsid w:val="00E70FFC"/>
    <w:rsid w:val="00EA5116"/>
    <w:rsid w:val="00F30CB3"/>
    <w:rsid w:val="00F4524E"/>
    <w:rsid w:val="00F64BA8"/>
    <w:rsid w:val="00F854DE"/>
    <w:rsid w:val="00FC1436"/>
    <w:rsid w:val="00FD23BB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06E56"/>
  <w15:chartTrackingRefBased/>
  <w15:docId w15:val="{EB007287-FBEB-A84C-869A-35D48D0E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D0A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Pottie</dc:creator>
  <cp:keywords/>
  <dc:description/>
  <cp:lastModifiedBy>Lore Pottie</cp:lastModifiedBy>
  <cp:revision>1</cp:revision>
  <dcterms:created xsi:type="dcterms:W3CDTF">2021-06-07T07:52:00Z</dcterms:created>
  <dcterms:modified xsi:type="dcterms:W3CDTF">2021-06-07T07:52:00Z</dcterms:modified>
</cp:coreProperties>
</file>